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1FF909" w14:textId="0688CE15" w:rsidR="009A13B3" w:rsidRPr="009A13B3" w:rsidRDefault="009A13B3" w:rsidP="009A13B3">
      <w:pPr>
        <w:rPr>
          <w:rFonts w:ascii="Arial" w:hAnsi="Arial"/>
          <w:b/>
        </w:rPr>
      </w:pPr>
      <w:bookmarkStart w:id="0" w:name="_Hlk530583444"/>
      <w:r w:rsidRPr="00AA39A8">
        <w:rPr>
          <w:rFonts w:ascii="Arial" w:hAnsi="Arial"/>
          <w:b/>
        </w:rPr>
        <w:t xml:space="preserve">Supplementary Table </w:t>
      </w:r>
      <w:r>
        <w:rPr>
          <w:rFonts w:ascii="Arial" w:hAnsi="Arial"/>
          <w:b/>
        </w:rPr>
        <w:t>1</w:t>
      </w:r>
      <w:r w:rsidRPr="00AA39A8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>C</w:t>
      </w:r>
      <w:r w:rsidRPr="009165B0">
        <w:rPr>
          <w:rFonts w:ascii="Arial" w:hAnsi="Arial"/>
          <w:b/>
        </w:rPr>
        <w:t xml:space="preserve">omparisons </w:t>
      </w:r>
      <w:r>
        <w:rPr>
          <w:rFonts w:ascii="Arial" w:hAnsi="Arial"/>
          <w:b/>
        </w:rPr>
        <w:t xml:space="preserve">final adjusted </w:t>
      </w:r>
      <w:proofErr w:type="spellStart"/>
      <w:r>
        <w:rPr>
          <w:rFonts w:ascii="Arial" w:hAnsi="Arial"/>
          <w:b/>
        </w:rPr>
        <w:t>circRNA</w:t>
      </w:r>
      <w:proofErr w:type="spellEnd"/>
      <w:r>
        <w:rPr>
          <w:rFonts w:ascii="Arial" w:hAnsi="Arial"/>
          <w:b/>
        </w:rPr>
        <w:t xml:space="preserve"> shRNA score and corresponding average log</w:t>
      </w:r>
      <w:r>
        <w:rPr>
          <w:rFonts w:ascii="Arial" w:hAnsi="Arial"/>
          <w:b/>
          <w:vertAlign w:val="subscript"/>
        </w:rPr>
        <w:t>2</w:t>
      </w:r>
      <w:r>
        <w:rPr>
          <w:rFonts w:ascii="Arial" w:hAnsi="Arial"/>
          <w:b/>
        </w:rPr>
        <w:t xml:space="preserve"> fold change from the screen</w:t>
      </w:r>
    </w:p>
    <w:p w14:paraId="60A1997F" w14:textId="77777777" w:rsidR="009A13B3" w:rsidRPr="00AA39A8" w:rsidRDefault="009A13B3" w:rsidP="009A13B3">
      <w:pPr>
        <w:rPr>
          <w:rFonts w:ascii="Arial" w:hAnsi="Arial"/>
          <w:b/>
        </w:rPr>
      </w:pPr>
    </w:p>
    <w:tbl>
      <w:tblPr>
        <w:tblW w:w="5091" w:type="dxa"/>
        <w:tblInd w:w="228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91"/>
        <w:gridCol w:w="1985"/>
        <w:gridCol w:w="1415"/>
      </w:tblGrid>
      <w:tr w:rsidR="009A13B3" w:rsidRPr="00AA39A8" w14:paraId="33EDC49B" w14:textId="77777777" w:rsidTr="00FA4B55">
        <w:trPr>
          <w:trHeight w:val="297"/>
        </w:trPr>
        <w:tc>
          <w:tcPr>
            <w:tcW w:w="16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28A8510" w14:textId="77777777" w:rsidR="009A13B3" w:rsidRPr="00AA39A8" w:rsidRDefault="009A13B3" w:rsidP="00F835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71F8E2F" w14:textId="77777777" w:rsidR="009A13B3" w:rsidRPr="00AA39A8" w:rsidRDefault="009A13B3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lation</w:t>
            </w:r>
          </w:p>
        </w:tc>
        <w:tc>
          <w:tcPr>
            <w:tcW w:w="141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09E4C9B" w14:textId="77777777" w:rsidR="009A13B3" w:rsidRPr="00AA39A8" w:rsidRDefault="009A13B3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 w:rsidRPr="00AA39A8">
              <w:rPr>
                <w:rFonts w:ascii="Arial" w:hAnsi="Arial" w:cs="Arial"/>
                <w:b/>
              </w:rPr>
              <w:t>p-value</w:t>
            </w:r>
          </w:p>
        </w:tc>
      </w:tr>
      <w:tr w:rsidR="009A13B3" w:rsidRPr="00AA39A8" w14:paraId="60861375" w14:textId="77777777" w:rsidTr="00FA4B55">
        <w:trPr>
          <w:trHeight w:val="519"/>
        </w:trPr>
        <w:tc>
          <w:tcPr>
            <w:tcW w:w="16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439C302C" w14:textId="7BF0E094" w:rsidR="009A13B3" w:rsidRPr="00AA39A8" w:rsidRDefault="0058348F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Rv1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9F0D4DC" w14:textId="2E55CF9D" w:rsidR="009A13B3" w:rsidRPr="00AA39A8" w:rsidRDefault="0058348F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3</w:t>
            </w:r>
          </w:p>
        </w:tc>
        <w:tc>
          <w:tcPr>
            <w:tcW w:w="141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722E3B4" w14:textId="4ECD6AE7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2076</w:t>
            </w:r>
          </w:p>
        </w:tc>
      </w:tr>
      <w:tr w:rsidR="009A13B3" w:rsidRPr="00AA39A8" w14:paraId="756DAB21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549A5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07061F" w14:textId="2E4837AE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84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82C288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A13B3" w:rsidRPr="00AA39A8" w14:paraId="41A67735" w14:textId="77777777" w:rsidTr="00FA4B55">
        <w:trPr>
          <w:trHeight w:val="5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4AF505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A6872C" w14:textId="6D2289C0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5</w:t>
            </w:r>
            <w:r>
              <w:rPr>
                <w:rFonts w:ascii="Arial" w:hAnsi="Arial" w:cs="Arial"/>
              </w:rPr>
              <w:t>6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C9253" w14:textId="09559492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Pr="00FA4B55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58</w:t>
            </w:r>
            <w:r>
              <w:rPr>
                <w:rFonts w:ascii="Arial" w:hAnsi="Arial" w:cs="Arial"/>
              </w:rPr>
              <w:t xml:space="preserve">x10 </w:t>
            </w:r>
            <w:r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6</w:t>
            </w:r>
          </w:p>
        </w:tc>
      </w:tr>
      <w:tr w:rsidR="009A13B3" w:rsidRPr="00AA39A8" w14:paraId="2241CAB3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A380C3D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T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3A4DC9" w14:textId="58BB823E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C6F8C1" w14:textId="3CD89B88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1.32</w:t>
            </w:r>
            <w:r>
              <w:rPr>
                <w:rFonts w:ascii="Arial" w:hAnsi="Arial" w:cs="Arial"/>
              </w:rPr>
              <w:t xml:space="preserve">x10 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9A13B3" w:rsidRPr="00AA39A8" w14:paraId="096F7913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09EC8C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C4A78E" w14:textId="4B3E6EB2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31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5CAD42" w14:textId="00B55249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0022</w:t>
            </w:r>
          </w:p>
        </w:tc>
      </w:tr>
      <w:tr w:rsidR="009A13B3" w:rsidRPr="00AA39A8" w14:paraId="4D4E88D6" w14:textId="77777777" w:rsidTr="00FA4B55">
        <w:trPr>
          <w:trHeight w:val="515"/>
        </w:trPr>
        <w:tc>
          <w:tcPr>
            <w:tcW w:w="16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48474F1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8870D61" w14:textId="35A3411C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34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019152F" w14:textId="58C54928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0007</w:t>
            </w:r>
          </w:p>
        </w:tc>
      </w:tr>
    </w:tbl>
    <w:p w14:paraId="58E44EA2" w14:textId="77777777" w:rsidR="009A13B3" w:rsidRDefault="009A13B3" w:rsidP="009A13B3">
      <w:pPr>
        <w:rPr>
          <w:rFonts w:ascii="Arial" w:hAnsi="Arial"/>
        </w:rPr>
      </w:pPr>
    </w:p>
    <w:p w14:paraId="49A99556" w14:textId="77777777" w:rsidR="009A13B3" w:rsidRDefault="009A13B3" w:rsidP="009A13B3">
      <w:pPr>
        <w:rPr>
          <w:rFonts w:ascii="Arial" w:hAnsi="Arial"/>
          <w:b/>
        </w:rPr>
      </w:pPr>
    </w:p>
    <w:p w14:paraId="31161492" w14:textId="77777777" w:rsidR="009A13B3" w:rsidRDefault="009A13B3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45DCC3A7" w14:textId="6A363BDA" w:rsidR="009A13B3" w:rsidRPr="009A13B3" w:rsidRDefault="009A13B3" w:rsidP="009A13B3">
      <w:pPr>
        <w:rPr>
          <w:rFonts w:ascii="Arial" w:hAnsi="Arial"/>
          <w:b/>
        </w:rPr>
      </w:pPr>
      <w:r w:rsidRPr="00AA39A8">
        <w:rPr>
          <w:rFonts w:ascii="Arial" w:hAnsi="Arial"/>
          <w:b/>
        </w:rPr>
        <w:lastRenderedPageBreak/>
        <w:t xml:space="preserve">Supplementary Table </w:t>
      </w:r>
      <w:r>
        <w:rPr>
          <w:rFonts w:ascii="Arial" w:hAnsi="Arial"/>
          <w:b/>
        </w:rPr>
        <w:t>2:</w:t>
      </w:r>
      <w:r w:rsidRPr="00AA39A8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C</w:t>
      </w:r>
      <w:r w:rsidRPr="009165B0">
        <w:rPr>
          <w:rFonts w:ascii="Arial" w:hAnsi="Arial"/>
          <w:b/>
        </w:rPr>
        <w:t xml:space="preserve">omparisons </w:t>
      </w:r>
      <w:r>
        <w:rPr>
          <w:rFonts w:ascii="Arial" w:hAnsi="Arial"/>
          <w:b/>
        </w:rPr>
        <w:t xml:space="preserve">final adjusted </w:t>
      </w:r>
      <w:proofErr w:type="spellStart"/>
      <w:r>
        <w:rPr>
          <w:rFonts w:ascii="Arial" w:hAnsi="Arial"/>
          <w:b/>
        </w:rPr>
        <w:t>circRNA</w:t>
      </w:r>
      <w:proofErr w:type="spellEnd"/>
      <w:r>
        <w:rPr>
          <w:rFonts w:ascii="Arial" w:hAnsi="Arial"/>
          <w:b/>
        </w:rPr>
        <w:t xml:space="preserve"> shRNA score and corresponding </w:t>
      </w:r>
      <w:r>
        <w:rPr>
          <w:rFonts w:ascii="Arial" w:hAnsi="Arial"/>
          <w:b/>
        </w:rPr>
        <w:t>T8vsT0 robust rank agreement score</w:t>
      </w:r>
      <w:r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 xml:space="preserve">from </w:t>
      </w:r>
      <w:r>
        <w:rPr>
          <w:rFonts w:ascii="Arial" w:hAnsi="Arial"/>
          <w:b/>
        </w:rPr>
        <w:t>the screen</w:t>
      </w:r>
    </w:p>
    <w:p w14:paraId="4A5F59EF" w14:textId="77777777" w:rsidR="009A13B3" w:rsidRPr="00AA39A8" w:rsidRDefault="009A13B3" w:rsidP="009A13B3">
      <w:pPr>
        <w:rPr>
          <w:rFonts w:ascii="Arial" w:hAnsi="Arial"/>
          <w:b/>
        </w:rPr>
      </w:pPr>
    </w:p>
    <w:tbl>
      <w:tblPr>
        <w:tblW w:w="5233" w:type="dxa"/>
        <w:tblInd w:w="228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91"/>
        <w:gridCol w:w="1985"/>
        <w:gridCol w:w="1557"/>
      </w:tblGrid>
      <w:tr w:rsidR="009A13B3" w:rsidRPr="00AA39A8" w14:paraId="7EB12D9B" w14:textId="77777777" w:rsidTr="00FA4B55">
        <w:trPr>
          <w:trHeight w:val="297"/>
        </w:trPr>
        <w:tc>
          <w:tcPr>
            <w:tcW w:w="16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470A0CDA" w14:textId="77777777" w:rsidR="009A13B3" w:rsidRPr="00AA39A8" w:rsidRDefault="009A13B3" w:rsidP="00F835F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79BD7AB" w14:textId="77777777" w:rsidR="009A13B3" w:rsidRPr="00AA39A8" w:rsidRDefault="009A13B3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lation</w:t>
            </w:r>
          </w:p>
        </w:tc>
        <w:tc>
          <w:tcPr>
            <w:tcW w:w="1557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0AD981B" w14:textId="77777777" w:rsidR="009A13B3" w:rsidRPr="00AA39A8" w:rsidRDefault="009A13B3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 w:rsidRPr="00AA39A8">
              <w:rPr>
                <w:rFonts w:ascii="Arial" w:hAnsi="Arial" w:cs="Arial"/>
                <w:b/>
              </w:rPr>
              <w:t>p-value</w:t>
            </w:r>
          </w:p>
        </w:tc>
      </w:tr>
      <w:tr w:rsidR="009A13B3" w:rsidRPr="00AA39A8" w14:paraId="5BB7C894" w14:textId="77777777" w:rsidTr="00FA4B55">
        <w:trPr>
          <w:trHeight w:val="519"/>
        </w:trPr>
        <w:tc>
          <w:tcPr>
            <w:tcW w:w="16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E2F7F6D" w14:textId="6E4DEEE6" w:rsidR="009A13B3" w:rsidRPr="00AA39A8" w:rsidRDefault="0058348F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2Rv1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F387CFF" w14:textId="0A696F17" w:rsidR="009A13B3" w:rsidRPr="00AA39A8" w:rsidRDefault="0058348F" w:rsidP="00F835F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</w:t>
            </w:r>
            <w:r w:rsidR="00FA4B55">
              <w:rPr>
                <w:rFonts w:ascii="Arial" w:hAnsi="Arial" w:cs="Arial"/>
              </w:rPr>
              <w:t>11</w:t>
            </w:r>
          </w:p>
        </w:tc>
        <w:tc>
          <w:tcPr>
            <w:tcW w:w="1557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25201AFB" w14:textId="5A4E5274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282</w:t>
            </w:r>
          </w:p>
        </w:tc>
      </w:tr>
      <w:tr w:rsidR="009A13B3" w:rsidRPr="00AA39A8" w14:paraId="7DEEAFD1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96B4DA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4A4D5EE" w14:textId="20D28C40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7</w:t>
            </w:r>
            <w:r>
              <w:rPr>
                <w:rFonts w:ascii="Arial" w:hAnsi="Arial" w:cs="Arial"/>
              </w:rPr>
              <w:t>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AFD0EC" w14:textId="00BF376D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</w:t>
            </w:r>
            <w:r>
              <w:rPr>
                <w:rFonts w:ascii="Arial" w:hAnsi="Arial" w:cs="Arial"/>
              </w:rPr>
              <w:t xml:space="preserve">x10 </w:t>
            </w:r>
            <w:r>
              <w:rPr>
                <w:rFonts w:ascii="Arial" w:hAnsi="Arial" w:cs="Arial"/>
                <w:vertAlign w:val="superscript"/>
              </w:rPr>
              <w:t>-1</w:t>
            </w:r>
            <w:r>
              <w:rPr>
                <w:rFonts w:ascii="Arial" w:hAnsi="Arial" w:cs="Arial"/>
                <w:vertAlign w:val="superscript"/>
              </w:rPr>
              <w:t>4</w:t>
            </w:r>
          </w:p>
        </w:tc>
      </w:tr>
      <w:tr w:rsidR="009A13B3" w:rsidRPr="00AA39A8" w14:paraId="3F8D1CA1" w14:textId="77777777" w:rsidTr="00FA4B55">
        <w:trPr>
          <w:trHeight w:val="5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DBED12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22A707" w14:textId="14A012FD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4</w:t>
            </w:r>
            <w:r>
              <w:rPr>
                <w:rFonts w:ascii="Arial" w:hAnsi="Arial" w:cs="Arial"/>
              </w:rPr>
              <w:t>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6E8911" w14:textId="5B1AB726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76</w:t>
            </w:r>
            <w:r>
              <w:rPr>
                <w:rFonts w:ascii="Arial" w:hAnsi="Arial" w:cs="Arial"/>
              </w:rPr>
              <w:t xml:space="preserve">x10 </w:t>
            </w:r>
            <w:r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</w:tr>
      <w:tr w:rsidR="009A13B3" w:rsidRPr="00AA39A8" w14:paraId="18C1821E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9022F5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T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99DC01" w14:textId="1F9CF894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A0BC0" w14:textId="57BECD4E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20</w:t>
            </w:r>
            <w:r>
              <w:rPr>
                <w:rFonts w:ascii="Arial" w:hAnsi="Arial" w:cs="Arial"/>
              </w:rPr>
              <w:t xml:space="preserve">x10 </w:t>
            </w:r>
            <w:r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0</w:t>
            </w:r>
          </w:p>
        </w:tc>
      </w:tr>
      <w:tr w:rsidR="009A13B3" w:rsidRPr="00AA39A8" w14:paraId="2CD5D8C2" w14:textId="77777777" w:rsidTr="00FA4B55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2A989AC" w14:textId="77777777" w:rsidR="009A13B3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135DFB" w14:textId="423C6B19" w:rsidR="009A13B3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1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093F7F" w14:textId="282E3CB4" w:rsidR="009A13B3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1897</w:t>
            </w:r>
          </w:p>
        </w:tc>
      </w:tr>
      <w:tr w:rsidR="009A13B3" w:rsidRPr="00AA39A8" w14:paraId="22851E7E" w14:textId="77777777" w:rsidTr="00FA4B55">
        <w:trPr>
          <w:trHeight w:val="515"/>
        </w:trPr>
        <w:tc>
          <w:tcPr>
            <w:tcW w:w="16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22E95A6D" w14:textId="213B670C" w:rsidR="0058348F" w:rsidRPr="00AA39A8" w:rsidRDefault="009A13B3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D3EDA2B" w14:textId="0B73382A" w:rsidR="0058348F" w:rsidRPr="00AA39A8" w:rsidRDefault="00FA4B55" w:rsidP="00F835F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</w:t>
            </w:r>
            <w:r w:rsidRPr="00FA4B55">
              <w:rPr>
                <w:rFonts w:ascii="Arial" w:hAnsi="Arial" w:cs="Arial"/>
              </w:rPr>
              <w:t>0.029</w:t>
            </w:r>
          </w:p>
        </w:tc>
        <w:tc>
          <w:tcPr>
            <w:tcW w:w="1557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F4483E8" w14:textId="79F701EF" w:rsidR="0058348F" w:rsidRPr="00AA39A8" w:rsidRDefault="00FA4B55" w:rsidP="00F835F0">
            <w:pPr>
              <w:rPr>
                <w:rFonts w:ascii="Arial" w:hAnsi="Arial" w:cs="Arial"/>
              </w:rPr>
            </w:pPr>
            <w:r w:rsidRPr="00FA4B55">
              <w:rPr>
                <w:rFonts w:ascii="Arial" w:hAnsi="Arial" w:cs="Arial"/>
              </w:rPr>
              <w:t>0.0042</w:t>
            </w:r>
          </w:p>
        </w:tc>
      </w:tr>
    </w:tbl>
    <w:p w14:paraId="67EF9EFD" w14:textId="77777777" w:rsidR="009A13B3" w:rsidRDefault="009A13B3" w:rsidP="009A13B3">
      <w:pPr>
        <w:rPr>
          <w:rFonts w:ascii="Arial" w:hAnsi="Arial"/>
        </w:rPr>
      </w:pPr>
    </w:p>
    <w:p w14:paraId="6EB33A3B" w14:textId="77777777" w:rsidR="009A13B3" w:rsidRDefault="009A13B3" w:rsidP="009A13B3">
      <w:pPr>
        <w:rPr>
          <w:rFonts w:ascii="Arial" w:hAnsi="Arial"/>
          <w:b/>
        </w:rPr>
      </w:pPr>
    </w:p>
    <w:p w14:paraId="6995F93A" w14:textId="77777777" w:rsidR="009A13B3" w:rsidRDefault="009A13B3" w:rsidP="00041B5E">
      <w:pPr>
        <w:rPr>
          <w:rFonts w:ascii="Arial" w:hAnsi="Arial"/>
          <w:b/>
        </w:rPr>
      </w:pPr>
    </w:p>
    <w:p w14:paraId="0FE2A7F8" w14:textId="77777777" w:rsidR="009A13B3" w:rsidRDefault="009A13B3">
      <w:pPr>
        <w:rPr>
          <w:rFonts w:ascii="Arial" w:hAnsi="Arial"/>
          <w:b/>
        </w:rPr>
      </w:pPr>
      <w:r>
        <w:rPr>
          <w:rFonts w:ascii="Arial" w:hAnsi="Arial"/>
          <w:b/>
        </w:rPr>
        <w:br w:type="page"/>
      </w:r>
    </w:p>
    <w:p w14:paraId="47292A35" w14:textId="3280EC06" w:rsidR="00041B5E" w:rsidRDefault="00041B5E" w:rsidP="00041B5E">
      <w:pPr>
        <w:rPr>
          <w:rFonts w:ascii="Arial" w:hAnsi="Arial"/>
          <w:b/>
        </w:rPr>
      </w:pPr>
      <w:r w:rsidRPr="00AA39A8">
        <w:rPr>
          <w:rFonts w:ascii="Arial" w:hAnsi="Arial"/>
          <w:b/>
        </w:rPr>
        <w:lastRenderedPageBreak/>
        <w:t xml:space="preserve">Supplementary Table </w:t>
      </w:r>
      <w:r w:rsidR="009A13B3">
        <w:rPr>
          <w:rFonts w:ascii="Arial" w:hAnsi="Arial"/>
          <w:b/>
        </w:rPr>
        <w:t>3</w:t>
      </w:r>
      <w:r w:rsidRPr="00AA39A8">
        <w:rPr>
          <w:rFonts w:ascii="Arial" w:hAnsi="Arial"/>
          <w:b/>
        </w:rPr>
        <w:t xml:space="preserve">: </w:t>
      </w:r>
      <w:r w:rsidR="009165B0">
        <w:rPr>
          <w:rFonts w:ascii="Arial" w:hAnsi="Arial"/>
          <w:b/>
        </w:rPr>
        <w:t>C</w:t>
      </w:r>
      <w:r w:rsidR="009165B0" w:rsidRPr="009165B0">
        <w:rPr>
          <w:rFonts w:ascii="Arial" w:hAnsi="Arial"/>
          <w:b/>
        </w:rPr>
        <w:t>omparisons for T8 and T16 samples relative to T0 separately</w:t>
      </w:r>
      <w:r w:rsidR="00DE0168">
        <w:rPr>
          <w:rFonts w:ascii="Arial" w:hAnsi="Arial"/>
          <w:b/>
        </w:rPr>
        <w:t xml:space="preserve"> for linear screen</w:t>
      </w:r>
    </w:p>
    <w:bookmarkEnd w:id="0"/>
    <w:p w14:paraId="6D7976BB" w14:textId="48050A77" w:rsidR="009165B0" w:rsidRPr="00AA39A8" w:rsidRDefault="009165B0" w:rsidP="009165B0">
      <w:pPr>
        <w:rPr>
          <w:rFonts w:ascii="Arial" w:hAnsi="Arial"/>
          <w:b/>
        </w:rPr>
      </w:pPr>
    </w:p>
    <w:tbl>
      <w:tblPr>
        <w:tblW w:w="4810" w:type="dxa"/>
        <w:tblInd w:w="228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91"/>
        <w:gridCol w:w="1985"/>
        <w:gridCol w:w="1134"/>
      </w:tblGrid>
      <w:tr w:rsidR="009165B0" w:rsidRPr="00AA39A8" w14:paraId="7719F45F" w14:textId="77777777" w:rsidTr="00DE0168">
        <w:trPr>
          <w:trHeight w:val="297"/>
        </w:trPr>
        <w:tc>
          <w:tcPr>
            <w:tcW w:w="16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7CCCC62" w14:textId="78C5059E" w:rsidR="009165B0" w:rsidRPr="00AA39A8" w:rsidRDefault="00DE0168" w:rsidP="009165B0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6C9AD62" w14:textId="35068FF7" w:rsidR="009165B0" w:rsidRPr="00AA39A8" w:rsidRDefault="00DE0168" w:rsidP="009165B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6C2B803" w14:textId="77777777" w:rsidR="009165B0" w:rsidRPr="00AA39A8" w:rsidRDefault="009165B0" w:rsidP="009165B0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 w:rsidRPr="00AA39A8">
              <w:rPr>
                <w:rFonts w:ascii="Arial" w:hAnsi="Arial" w:cs="Arial"/>
                <w:b/>
              </w:rPr>
              <w:t>p-value</w:t>
            </w:r>
          </w:p>
        </w:tc>
      </w:tr>
      <w:tr w:rsidR="009165B0" w:rsidRPr="00AA39A8" w14:paraId="56819F66" w14:textId="77777777" w:rsidTr="00DE0168">
        <w:trPr>
          <w:trHeight w:val="519"/>
        </w:trPr>
        <w:tc>
          <w:tcPr>
            <w:tcW w:w="16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37F53898" w14:textId="237E6A76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49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588E0DB" w14:textId="5D5935E2" w:rsidR="009165B0" w:rsidRPr="00AA39A8" w:rsidRDefault="00DE0168" w:rsidP="00D25B5A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189991F8" w14:textId="730AEC87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165B0" w:rsidRPr="00AA39A8" w14:paraId="080CAEB5" w14:textId="77777777" w:rsidTr="00DE016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72DB71" w14:textId="49AFCEF3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A596215" w14:textId="1D8D3B12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622406" w14:textId="1755BDA7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165B0" w:rsidRPr="00AA39A8" w14:paraId="0B3BDAD5" w14:textId="77777777" w:rsidTr="00DE0168">
        <w:trPr>
          <w:trHeight w:val="5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92FFD1" w14:textId="253E0320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6CB91C" w14:textId="44D1F953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80E5D" w14:textId="337111C9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165B0" w:rsidRPr="00AA39A8" w14:paraId="27A382F1" w14:textId="77777777" w:rsidTr="00DE016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34DD4FC" w14:textId="5D142E5A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T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BF0AA73" w14:textId="4FDB0F0A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0E6773" w14:textId="673DB6F8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165B0" w:rsidRPr="00AA39A8" w14:paraId="022B78B4" w14:textId="77777777" w:rsidTr="00DE016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4EDD06" w14:textId="29BD4132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81FA41" w14:textId="303AFD02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921D66A" w14:textId="57429E93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9165B0" w:rsidRPr="00AA39A8" w14:paraId="75C89EFA" w14:textId="77777777" w:rsidTr="00DE0168">
        <w:trPr>
          <w:trHeight w:val="515"/>
        </w:trPr>
        <w:tc>
          <w:tcPr>
            <w:tcW w:w="16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365EB1AE" w14:textId="7F228A39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9D33D6B" w14:textId="49B1BF8D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19C5729" w14:textId="3877E30F" w:rsidR="009165B0" w:rsidRPr="00AA39A8" w:rsidRDefault="00DE0168" w:rsidP="00D25B5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</w:tbl>
    <w:p w14:paraId="2C87C9EB" w14:textId="77777777" w:rsidR="009165B0" w:rsidRDefault="009165B0" w:rsidP="009165B0">
      <w:pPr>
        <w:rPr>
          <w:rFonts w:ascii="Arial" w:hAnsi="Arial"/>
        </w:rPr>
      </w:pPr>
    </w:p>
    <w:p w14:paraId="1408256A" w14:textId="77777777" w:rsidR="00637438" w:rsidRDefault="00637438" w:rsidP="00DE0168">
      <w:pPr>
        <w:rPr>
          <w:rFonts w:ascii="Arial" w:hAnsi="Arial"/>
          <w:b/>
        </w:rPr>
      </w:pPr>
    </w:p>
    <w:p w14:paraId="0F48769B" w14:textId="77777777" w:rsidR="00637438" w:rsidRDefault="00637438" w:rsidP="00DE0168">
      <w:pPr>
        <w:rPr>
          <w:rFonts w:ascii="Arial" w:hAnsi="Arial"/>
          <w:b/>
        </w:rPr>
      </w:pPr>
    </w:p>
    <w:p w14:paraId="54FE547A" w14:textId="77777777" w:rsidR="00637438" w:rsidRDefault="00637438" w:rsidP="00DE0168">
      <w:pPr>
        <w:rPr>
          <w:rFonts w:ascii="Arial" w:hAnsi="Arial"/>
          <w:b/>
        </w:rPr>
      </w:pPr>
    </w:p>
    <w:p w14:paraId="3FEBA706" w14:textId="77777777" w:rsidR="00637438" w:rsidRDefault="00637438" w:rsidP="00DE0168">
      <w:pPr>
        <w:rPr>
          <w:rFonts w:ascii="Arial" w:hAnsi="Arial"/>
          <w:b/>
        </w:rPr>
      </w:pPr>
    </w:p>
    <w:p w14:paraId="3D088E8D" w14:textId="77777777" w:rsidR="00637438" w:rsidRDefault="00637438" w:rsidP="00DE0168">
      <w:pPr>
        <w:rPr>
          <w:rFonts w:ascii="Arial" w:hAnsi="Arial"/>
          <w:b/>
        </w:rPr>
      </w:pPr>
    </w:p>
    <w:p w14:paraId="2CA1EDBE" w14:textId="77777777" w:rsidR="00637438" w:rsidRDefault="00637438" w:rsidP="00DE0168">
      <w:pPr>
        <w:rPr>
          <w:rFonts w:ascii="Arial" w:hAnsi="Arial"/>
          <w:b/>
        </w:rPr>
      </w:pPr>
    </w:p>
    <w:p w14:paraId="0131A03C" w14:textId="77777777" w:rsidR="00637438" w:rsidRDefault="00637438" w:rsidP="00DE0168">
      <w:pPr>
        <w:rPr>
          <w:rFonts w:ascii="Arial" w:hAnsi="Arial"/>
          <w:b/>
        </w:rPr>
      </w:pPr>
    </w:p>
    <w:p w14:paraId="1CD9A1AB" w14:textId="77777777" w:rsidR="00637438" w:rsidRDefault="00637438" w:rsidP="00DE0168">
      <w:pPr>
        <w:rPr>
          <w:rFonts w:ascii="Arial" w:hAnsi="Arial"/>
          <w:b/>
        </w:rPr>
      </w:pPr>
    </w:p>
    <w:p w14:paraId="19945577" w14:textId="77777777" w:rsidR="00637438" w:rsidRDefault="00637438" w:rsidP="00DE0168">
      <w:pPr>
        <w:rPr>
          <w:rFonts w:ascii="Arial" w:hAnsi="Arial"/>
          <w:b/>
        </w:rPr>
      </w:pPr>
    </w:p>
    <w:p w14:paraId="017BCCDC" w14:textId="77777777" w:rsidR="00637438" w:rsidRDefault="00637438" w:rsidP="00DE0168">
      <w:pPr>
        <w:rPr>
          <w:rFonts w:ascii="Arial" w:hAnsi="Arial"/>
          <w:b/>
        </w:rPr>
      </w:pPr>
    </w:p>
    <w:p w14:paraId="061DE325" w14:textId="77777777" w:rsidR="00637438" w:rsidRDefault="00637438" w:rsidP="00DE0168">
      <w:pPr>
        <w:rPr>
          <w:rFonts w:ascii="Arial" w:hAnsi="Arial"/>
          <w:b/>
        </w:rPr>
      </w:pPr>
    </w:p>
    <w:p w14:paraId="61E050CB" w14:textId="77777777" w:rsidR="00637438" w:rsidRDefault="00637438" w:rsidP="00DE0168">
      <w:pPr>
        <w:rPr>
          <w:rFonts w:ascii="Arial" w:hAnsi="Arial"/>
          <w:b/>
        </w:rPr>
      </w:pPr>
    </w:p>
    <w:p w14:paraId="0EEE37A0" w14:textId="77777777" w:rsidR="00637438" w:rsidRDefault="00637438" w:rsidP="00DE0168">
      <w:pPr>
        <w:rPr>
          <w:rFonts w:ascii="Arial" w:hAnsi="Arial"/>
          <w:b/>
        </w:rPr>
      </w:pPr>
    </w:p>
    <w:p w14:paraId="0CBFCB7B" w14:textId="77777777" w:rsidR="00637438" w:rsidRDefault="00637438" w:rsidP="00DE0168">
      <w:pPr>
        <w:rPr>
          <w:rFonts w:ascii="Arial" w:hAnsi="Arial"/>
          <w:b/>
        </w:rPr>
      </w:pPr>
    </w:p>
    <w:p w14:paraId="22C18C24" w14:textId="77777777" w:rsidR="00637438" w:rsidRDefault="00637438" w:rsidP="00DE0168">
      <w:pPr>
        <w:rPr>
          <w:rFonts w:ascii="Arial" w:hAnsi="Arial"/>
          <w:b/>
        </w:rPr>
      </w:pPr>
    </w:p>
    <w:p w14:paraId="44E222E0" w14:textId="77777777" w:rsidR="00637438" w:rsidRDefault="00637438" w:rsidP="00DE0168">
      <w:pPr>
        <w:rPr>
          <w:rFonts w:ascii="Arial" w:hAnsi="Arial"/>
          <w:b/>
        </w:rPr>
      </w:pPr>
    </w:p>
    <w:p w14:paraId="45E7DBBD" w14:textId="77777777" w:rsidR="00637438" w:rsidRDefault="00637438" w:rsidP="00DE0168">
      <w:pPr>
        <w:rPr>
          <w:rFonts w:ascii="Arial" w:hAnsi="Arial"/>
          <w:b/>
        </w:rPr>
      </w:pPr>
    </w:p>
    <w:p w14:paraId="09CCF562" w14:textId="77777777" w:rsidR="00637438" w:rsidRDefault="00637438" w:rsidP="00DE0168">
      <w:pPr>
        <w:rPr>
          <w:rFonts w:ascii="Arial" w:hAnsi="Arial"/>
          <w:b/>
        </w:rPr>
      </w:pPr>
    </w:p>
    <w:p w14:paraId="5356DB5E" w14:textId="77777777" w:rsidR="00637438" w:rsidRDefault="00637438" w:rsidP="00DE0168">
      <w:pPr>
        <w:rPr>
          <w:rFonts w:ascii="Arial" w:hAnsi="Arial"/>
          <w:b/>
        </w:rPr>
      </w:pPr>
    </w:p>
    <w:p w14:paraId="678FFEFE" w14:textId="77777777" w:rsidR="00637438" w:rsidRDefault="00637438" w:rsidP="00DE0168">
      <w:pPr>
        <w:rPr>
          <w:rFonts w:ascii="Arial" w:hAnsi="Arial"/>
          <w:b/>
        </w:rPr>
      </w:pPr>
    </w:p>
    <w:p w14:paraId="30B4A299" w14:textId="77777777" w:rsidR="00637438" w:rsidRDefault="00637438" w:rsidP="00DE0168">
      <w:pPr>
        <w:rPr>
          <w:rFonts w:ascii="Arial" w:hAnsi="Arial"/>
          <w:b/>
        </w:rPr>
      </w:pPr>
    </w:p>
    <w:p w14:paraId="3CE88B5B" w14:textId="77777777" w:rsidR="00637438" w:rsidRDefault="00637438" w:rsidP="00DE0168">
      <w:pPr>
        <w:rPr>
          <w:rFonts w:ascii="Arial" w:hAnsi="Arial"/>
          <w:b/>
        </w:rPr>
      </w:pPr>
    </w:p>
    <w:p w14:paraId="19562DA0" w14:textId="77777777" w:rsidR="00637438" w:rsidRDefault="00637438" w:rsidP="00DE0168">
      <w:pPr>
        <w:rPr>
          <w:rFonts w:ascii="Arial" w:hAnsi="Arial"/>
          <w:b/>
        </w:rPr>
      </w:pPr>
    </w:p>
    <w:p w14:paraId="010F87B9" w14:textId="77777777" w:rsidR="00637438" w:rsidRDefault="00637438" w:rsidP="00DE0168">
      <w:pPr>
        <w:rPr>
          <w:rFonts w:ascii="Arial" w:hAnsi="Arial"/>
          <w:b/>
        </w:rPr>
      </w:pPr>
    </w:p>
    <w:p w14:paraId="7E557F43" w14:textId="77777777" w:rsidR="00637438" w:rsidRDefault="00637438" w:rsidP="00DE0168">
      <w:pPr>
        <w:rPr>
          <w:rFonts w:ascii="Arial" w:hAnsi="Arial"/>
          <w:b/>
        </w:rPr>
      </w:pPr>
    </w:p>
    <w:p w14:paraId="6BEC012E" w14:textId="77777777" w:rsidR="00637438" w:rsidRDefault="00637438" w:rsidP="00DE0168">
      <w:pPr>
        <w:rPr>
          <w:rFonts w:ascii="Arial" w:hAnsi="Arial"/>
          <w:b/>
        </w:rPr>
      </w:pPr>
    </w:p>
    <w:p w14:paraId="18ED51FD" w14:textId="77777777" w:rsidR="00637438" w:rsidRDefault="00637438" w:rsidP="00DE0168">
      <w:pPr>
        <w:rPr>
          <w:rFonts w:ascii="Arial" w:hAnsi="Arial"/>
          <w:b/>
        </w:rPr>
      </w:pPr>
    </w:p>
    <w:p w14:paraId="3A63764C" w14:textId="77777777" w:rsidR="00637438" w:rsidRDefault="00637438" w:rsidP="00DE0168">
      <w:pPr>
        <w:rPr>
          <w:rFonts w:ascii="Arial" w:hAnsi="Arial"/>
          <w:b/>
        </w:rPr>
      </w:pPr>
    </w:p>
    <w:p w14:paraId="58672808" w14:textId="77777777" w:rsidR="00637438" w:rsidRDefault="00637438" w:rsidP="00DE0168">
      <w:pPr>
        <w:rPr>
          <w:rFonts w:ascii="Arial" w:hAnsi="Arial"/>
          <w:b/>
        </w:rPr>
      </w:pPr>
    </w:p>
    <w:p w14:paraId="518E649A" w14:textId="1B670E14" w:rsidR="00DE0168" w:rsidRDefault="00DE0168" w:rsidP="00DE0168">
      <w:pPr>
        <w:rPr>
          <w:rFonts w:ascii="Arial" w:hAnsi="Arial"/>
          <w:b/>
        </w:rPr>
      </w:pPr>
      <w:r w:rsidRPr="00AA39A8">
        <w:rPr>
          <w:rFonts w:ascii="Arial" w:hAnsi="Arial"/>
          <w:b/>
        </w:rPr>
        <w:lastRenderedPageBreak/>
        <w:t xml:space="preserve">Supplementary Table </w:t>
      </w:r>
      <w:r w:rsidR="009A13B3">
        <w:rPr>
          <w:rFonts w:ascii="Arial" w:hAnsi="Arial"/>
          <w:b/>
        </w:rPr>
        <w:t>4</w:t>
      </w:r>
      <w:r w:rsidRPr="00AA39A8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>C</w:t>
      </w:r>
      <w:r w:rsidRPr="009165B0">
        <w:rPr>
          <w:rFonts w:ascii="Arial" w:hAnsi="Arial"/>
          <w:b/>
        </w:rPr>
        <w:t>omparisons for</w:t>
      </w:r>
      <w:r>
        <w:rPr>
          <w:rFonts w:ascii="Arial" w:hAnsi="Arial"/>
          <w:b/>
        </w:rPr>
        <w:t xml:space="preserve"> essential and non-essential genes identified by </w:t>
      </w:r>
      <w:r w:rsidRPr="00DE0168">
        <w:rPr>
          <w:rFonts w:ascii="Arial" w:hAnsi="Arial"/>
          <w:b/>
        </w:rPr>
        <w:t xml:space="preserve">the </w:t>
      </w:r>
      <w:proofErr w:type="spellStart"/>
      <w:r>
        <w:rPr>
          <w:rFonts w:ascii="Arial" w:hAnsi="Arial"/>
          <w:b/>
        </w:rPr>
        <w:t>DepMap</w:t>
      </w:r>
      <w:proofErr w:type="spellEnd"/>
      <w:r w:rsidRPr="00DE0168">
        <w:rPr>
          <w:rFonts w:ascii="Arial" w:hAnsi="Arial"/>
          <w:b/>
        </w:rPr>
        <w:t xml:space="preserve"> </w:t>
      </w:r>
      <w:r>
        <w:rPr>
          <w:rFonts w:ascii="Arial" w:hAnsi="Arial"/>
          <w:b/>
        </w:rPr>
        <w:t>project for each cell line</w:t>
      </w:r>
    </w:p>
    <w:p w14:paraId="5EB65125" w14:textId="77777777" w:rsidR="00DE0168" w:rsidRPr="00AA39A8" w:rsidRDefault="00DE0168" w:rsidP="00DE0168">
      <w:pPr>
        <w:rPr>
          <w:rFonts w:ascii="Arial" w:hAnsi="Arial"/>
          <w:b/>
        </w:rPr>
      </w:pPr>
    </w:p>
    <w:tbl>
      <w:tblPr>
        <w:tblW w:w="5231" w:type="dxa"/>
        <w:tblInd w:w="207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91"/>
        <w:gridCol w:w="1985"/>
        <w:gridCol w:w="1555"/>
      </w:tblGrid>
      <w:tr w:rsidR="00DE0168" w:rsidRPr="00AA39A8" w14:paraId="0C045971" w14:textId="77777777" w:rsidTr="00637438">
        <w:trPr>
          <w:trHeight w:val="297"/>
        </w:trPr>
        <w:tc>
          <w:tcPr>
            <w:tcW w:w="16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353D32F" w14:textId="77777777" w:rsidR="00DE0168" w:rsidRPr="00AA39A8" w:rsidRDefault="00DE0168" w:rsidP="00205B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1D96448" w14:textId="77777777" w:rsidR="00DE0168" w:rsidRPr="00AA39A8" w:rsidRDefault="00DE0168" w:rsidP="00205BAB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lation</w:t>
            </w:r>
          </w:p>
        </w:tc>
        <w:tc>
          <w:tcPr>
            <w:tcW w:w="155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BE8C617" w14:textId="77777777" w:rsidR="00DE0168" w:rsidRPr="00AA39A8" w:rsidRDefault="00DE0168" w:rsidP="00205BAB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 w:rsidRPr="00AA39A8">
              <w:rPr>
                <w:rFonts w:ascii="Arial" w:hAnsi="Arial" w:cs="Arial"/>
                <w:b/>
              </w:rPr>
              <w:t>p-value</w:t>
            </w:r>
          </w:p>
        </w:tc>
      </w:tr>
      <w:tr w:rsidR="00DE0168" w:rsidRPr="00AA39A8" w14:paraId="7E70C063" w14:textId="77777777" w:rsidTr="00637438">
        <w:trPr>
          <w:trHeight w:val="519"/>
        </w:trPr>
        <w:tc>
          <w:tcPr>
            <w:tcW w:w="16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1DE80BE9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49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6A1DA489" w14:textId="478ECBE8" w:rsidR="00DE0168" w:rsidRPr="00AA39A8" w:rsidRDefault="00DE0168" w:rsidP="00DE0168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4</w:t>
            </w:r>
          </w:p>
        </w:tc>
        <w:tc>
          <w:tcPr>
            <w:tcW w:w="155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0E3E1322" w14:textId="5F1E60FB" w:rsidR="00DE0168" w:rsidRPr="00DE0168" w:rsidRDefault="00DE0168" w:rsidP="00DE0168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3.10 x 10</w:t>
            </w:r>
            <w:r>
              <w:rPr>
                <w:rFonts w:ascii="Arial" w:hAnsi="Arial" w:cs="Arial"/>
                <w:vertAlign w:val="superscript"/>
              </w:rPr>
              <w:t>-9</w:t>
            </w:r>
          </w:p>
        </w:tc>
      </w:tr>
      <w:tr w:rsidR="00DE0168" w:rsidRPr="00AA39A8" w14:paraId="74C84974" w14:textId="77777777" w:rsidTr="0063743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918948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84C579C" w14:textId="4A00EEB4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37438">
              <w:rPr>
                <w:rFonts w:ascii="Arial" w:hAnsi="Arial" w:cs="Arial"/>
              </w:rPr>
              <w:t>5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9EE51" w14:textId="6ECF407C" w:rsidR="00DE0168" w:rsidRPr="00DE0168" w:rsidRDefault="00637438" w:rsidP="00DE0168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5</w:t>
            </w:r>
            <w:r w:rsidR="00DE016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37</w:t>
            </w:r>
            <w:r w:rsidR="00DE0168">
              <w:rPr>
                <w:rFonts w:ascii="Arial" w:hAnsi="Arial" w:cs="Arial"/>
              </w:rPr>
              <w:t xml:space="preserve"> x 10</w:t>
            </w:r>
            <w:r w:rsidR="00DE016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DE0168" w:rsidRPr="00AA39A8" w14:paraId="16455551" w14:textId="77777777" w:rsidTr="00637438">
        <w:trPr>
          <w:trHeight w:val="5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B6D18A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917245" w14:textId="0F404435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37438">
              <w:rPr>
                <w:rFonts w:ascii="Arial" w:hAnsi="Arial" w:cs="Arial"/>
              </w:rPr>
              <w:t>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D9CAC9" w14:textId="0FE2A296" w:rsidR="00DE0168" w:rsidRPr="00AA39A8" w:rsidRDefault="0063743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E0168">
              <w:rPr>
                <w:rFonts w:ascii="Arial" w:hAnsi="Arial" w:cs="Arial"/>
              </w:rPr>
              <w:t>.1</w:t>
            </w:r>
            <w:r>
              <w:rPr>
                <w:rFonts w:ascii="Arial" w:hAnsi="Arial" w:cs="Arial"/>
              </w:rPr>
              <w:t>2</w:t>
            </w:r>
            <w:r w:rsidR="00DE0168">
              <w:rPr>
                <w:rFonts w:ascii="Arial" w:hAnsi="Arial" w:cs="Arial"/>
              </w:rPr>
              <w:t xml:space="preserve"> x 10</w:t>
            </w:r>
            <w:r w:rsidR="00DE016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0</w:t>
            </w:r>
          </w:p>
        </w:tc>
      </w:tr>
      <w:tr w:rsidR="00DE0168" w:rsidRPr="00AA39A8" w14:paraId="35869EE0" w14:textId="77777777" w:rsidTr="0063743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E6C529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T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26B3B3" w14:textId="2483C1C0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37438">
              <w:rPr>
                <w:rFonts w:ascii="Arial" w:hAnsi="Arial" w:cs="Arial"/>
              </w:rPr>
              <w:t>6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C8B2F8" w14:textId="11EF2049" w:rsidR="00DE0168" w:rsidRPr="00AA39A8" w:rsidRDefault="0063743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75</w:t>
            </w:r>
            <w:r w:rsidR="00DE0168">
              <w:rPr>
                <w:rFonts w:ascii="Arial" w:hAnsi="Arial" w:cs="Arial"/>
              </w:rPr>
              <w:t xml:space="preserve"> x 10</w:t>
            </w:r>
            <w:r w:rsidR="00DE016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15</w:t>
            </w:r>
          </w:p>
        </w:tc>
      </w:tr>
      <w:tr w:rsidR="00DE0168" w:rsidRPr="00AA39A8" w14:paraId="6C5A5EA6" w14:textId="77777777" w:rsidTr="00637438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89B57F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046C81" w14:textId="0197E39F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37438">
              <w:rPr>
                <w:rFonts w:ascii="Arial" w:hAnsi="Arial" w:cs="Arial"/>
              </w:rPr>
              <w:t>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C36084" w14:textId="38EBA292" w:rsidR="00DE0168" w:rsidRPr="00AA39A8" w:rsidRDefault="0063743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26</w:t>
            </w:r>
            <w:r w:rsidR="00DE0168">
              <w:rPr>
                <w:rFonts w:ascii="Arial" w:hAnsi="Arial" w:cs="Arial"/>
              </w:rPr>
              <w:t xml:space="preserve"> x 10</w:t>
            </w:r>
            <w:r w:rsidR="00DE016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8</w:t>
            </w:r>
          </w:p>
        </w:tc>
      </w:tr>
      <w:tr w:rsidR="00DE0168" w:rsidRPr="00AA39A8" w14:paraId="70ECCC42" w14:textId="77777777" w:rsidTr="00637438">
        <w:trPr>
          <w:trHeight w:val="515"/>
        </w:trPr>
        <w:tc>
          <w:tcPr>
            <w:tcW w:w="16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61EDF712" w14:textId="77777777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12C559E" w14:textId="0473FE88" w:rsidR="00DE0168" w:rsidRPr="00AA39A8" w:rsidRDefault="00DE016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</w:t>
            </w:r>
            <w:r w:rsidR="00637438">
              <w:rPr>
                <w:rFonts w:ascii="Arial" w:hAnsi="Arial" w:cs="Arial"/>
              </w:rPr>
              <w:t>3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CDD4D57" w14:textId="2BE2DDB6" w:rsidR="00DE0168" w:rsidRPr="00AA39A8" w:rsidRDefault="00637438" w:rsidP="00DE0168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  <w:r w:rsidR="00DE0168">
              <w:rPr>
                <w:rFonts w:ascii="Arial" w:hAnsi="Arial" w:cs="Arial"/>
              </w:rPr>
              <w:t>.</w:t>
            </w:r>
            <w:r>
              <w:rPr>
                <w:rFonts w:ascii="Arial" w:hAnsi="Arial" w:cs="Arial"/>
              </w:rPr>
              <w:t>27</w:t>
            </w:r>
            <w:r w:rsidR="00DE0168">
              <w:rPr>
                <w:rFonts w:ascii="Arial" w:hAnsi="Arial" w:cs="Arial"/>
              </w:rPr>
              <w:t xml:space="preserve"> x 10</w:t>
            </w:r>
            <w:r w:rsidR="00DE0168">
              <w:rPr>
                <w:rFonts w:ascii="Arial" w:hAnsi="Arial" w:cs="Arial"/>
                <w:vertAlign w:val="superscript"/>
              </w:rPr>
              <w:t>-</w:t>
            </w:r>
            <w:r>
              <w:rPr>
                <w:rFonts w:ascii="Arial" w:hAnsi="Arial" w:cs="Arial"/>
                <w:vertAlign w:val="superscript"/>
              </w:rPr>
              <w:t>5</w:t>
            </w:r>
          </w:p>
        </w:tc>
      </w:tr>
    </w:tbl>
    <w:p w14:paraId="36399FE0" w14:textId="77777777" w:rsidR="00DE0168" w:rsidRDefault="00DE0168" w:rsidP="00DE0168">
      <w:pPr>
        <w:rPr>
          <w:rFonts w:ascii="Arial" w:hAnsi="Arial"/>
          <w:b/>
        </w:rPr>
      </w:pPr>
    </w:p>
    <w:p w14:paraId="67F771CF" w14:textId="77777777" w:rsidR="00637438" w:rsidRDefault="00637438" w:rsidP="00DE0168">
      <w:pPr>
        <w:rPr>
          <w:rFonts w:ascii="Arial" w:hAnsi="Arial"/>
          <w:b/>
        </w:rPr>
      </w:pPr>
    </w:p>
    <w:p w14:paraId="1EE9497C" w14:textId="77777777" w:rsidR="00637438" w:rsidRDefault="00637438" w:rsidP="00DE0168">
      <w:pPr>
        <w:rPr>
          <w:rFonts w:ascii="Arial" w:hAnsi="Arial"/>
          <w:b/>
        </w:rPr>
      </w:pPr>
    </w:p>
    <w:p w14:paraId="12936FF7" w14:textId="77777777" w:rsidR="00637438" w:rsidRDefault="00637438" w:rsidP="00DE0168">
      <w:pPr>
        <w:rPr>
          <w:rFonts w:ascii="Arial" w:hAnsi="Arial"/>
          <w:b/>
        </w:rPr>
      </w:pPr>
    </w:p>
    <w:p w14:paraId="1E341738" w14:textId="77777777" w:rsidR="00637438" w:rsidRDefault="00637438" w:rsidP="00DE0168">
      <w:pPr>
        <w:rPr>
          <w:rFonts w:ascii="Arial" w:hAnsi="Arial"/>
          <w:b/>
        </w:rPr>
      </w:pPr>
    </w:p>
    <w:p w14:paraId="6B960C20" w14:textId="77777777" w:rsidR="00637438" w:rsidRDefault="00637438" w:rsidP="00DE0168">
      <w:pPr>
        <w:rPr>
          <w:rFonts w:ascii="Arial" w:hAnsi="Arial"/>
          <w:b/>
        </w:rPr>
      </w:pPr>
    </w:p>
    <w:p w14:paraId="47E1083B" w14:textId="77777777" w:rsidR="00637438" w:rsidRDefault="00637438" w:rsidP="00DE0168">
      <w:pPr>
        <w:rPr>
          <w:rFonts w:ascii="Arial" w:hAnsi="Arial"/>
          <w:b/>
        </w:rPr>
      </w:pPr>
    </w:p>
    <w:p w14:paraId="3235425D" w14:textId="77777777" w:rsidR="00637438" w:rsidRDefault="00637438" w:rsidP="00DE0168">
      <w:pPr>
        <w:rPr>
          <w:rFonts w:ascii="Arial" w:hAnsi="Arial"/>
          <w:b/>
        </w:rPr>
      </w:pPr>
    </w:p>
    <w:p w14:paraId="69F89A85" w14:textId="77777777" w:rsidR="00637438" w:rsidRDefault="00637438" w:rsidP="00DE0168">
      <w:pPr>
        <w:rPr>
          <w:rFonts w:ascii="Arial" w:hAnsi="Arial"/>
          <w:b/>
        </w:rPr>
      </w:pPr>
    </w:p>
    <w:p w14:paraId="78351AB3" w14:textId="77777777" w:rsidR="00637438" w:rsidRDefault="00637438" w:rsidP="00DE0168">
      <w:pPr>
        <w:rPr>
          <w:rFonts w:ascii="Arial" w:hAnsi="Arial"/>
          <w:b/>
        </w:rPr>
      </w:pPr>
    </w:p>
    <w:p w14:paraId="5C5E559B" w14:textId="77777777" w:rsidR="00637438" w:rsidRDefault="00637438" w:rsidP="00DE0168">
      <w:pPr>
        <w:rPr>
          <w:rFonts w:ascii="Arial" w:hAnsi="Arial"/>
          <w:b/>
        </w:rPr>
      </w:pPr>
    </w:p>
    <w:p w14:paraId="688A1DE1" w14:textId="77777777" w:rsidR="00637438" w:rsidRDefault="00637438" w:rsidP="00DE0168">
      <w:pPr>
        <w:rPr>
          <w:rFonts w:ascii="Arial" w:hAnsi="Arial"/>
          <w:b/>
        </w:rPr>
      </w:pPr>
    </w:p>
    <w:p w14:paraId="165BAFB0" w14:textId="77777777" w:rsidR="00637438" w:rsidRDefault="00637438" w:rsidP="00DE0168">
      <w:pPr>
        <w:rPr>
          <w:rFonts w:ascii="Arial" w:hAnsi="Arial"/>
          <w:b/>
        </w:rPr>
      </w:pPr>
    </w:p>
    <w:p w14:paraId="6FA90883" w14:textId="77777777" w:rsidR="00637438" w:rsidRDefault="00637438" w:rsidP="00DE0168">
      <w:pPr>
        <w:rPr>
          <w:rFonts w:ascii="Arial" w:hAnsi="Arial"/>
          <w:b/>
        </w:rPr>
      </w:pPr>
    </w:p>
    <w:p w14:paraId="3A0FBF00" w14:textId="77777777" w:rsidR="00637438" w:rsidRDefault="00637438" w:rsidP="00DE0168">
      <w:pPr>
        <w:rPr>
          <w:rFonts w:ascii="Arial" w:hAnsi="Arial"/>
          <w:b/>
        </w:rPr>
      </w:pPr>
    </w:p>
    <w:p w14:paraId="0CDE47C2" w14:textId="77777777" w:rsidR="00637438" w:rsidRDefault="00637438" w:rsidP="00DE0168">
      <w:pPr>
        <w:rPr>
          <w:rFonts w:ascii="Arial" w:hAnsi="Arial"/>
          <w:b/>
        </w:rPr>
      </w:pPr>
    </w:p>
    <w:p w14:paraId="5A16D79D" w14:textId="77777777" w:rsidR="00637438" w:rsidRDefault="00637438" w:rsidP="00DE0168">
      <w:pPr>
        <w:rPr>
          <w:rFonts w:ascii="Arial" w:hAnsi="Arial"/>
          <w:b/>
        </w:rPr>
      </w:pPr>
    </w:p>
    <w:p w14:paraId="6190D80D" w14:textId="77777777" w:rsidR="00637438" w:rsidRDefault="00637438" w:rsidP="00DE0168">
      <w:pPr>
        <w:rPr>
          <w:rFonts w:ascii="Arial" w:hAnsi="Arial"/>
          <w:b/>
        </w:rPr>
      </w:pPr>
    </w:p>
    <w:p w14:paraId="56439FBB" w14:textId="77777777" w:rsidR="00637438" w:rsidRDefault="00637438" w:rsidP="00DE0168">
      <w:pPr>
        <w:rPr>
          <w:rFonts w:ascii="Arial" w:hAnsi="Arial"/>
          <w:b/>
        </w:rPr>
      </w:pPr>
    </w:p>
    <w:p w14:paraId="53A3AB93" w14:textId="77777777" w:rsidR="00637438" w:rsidRDefault="00637438" w:rsidP="00DE0168">
      <w:pPr>
        <w:rPr>
          <w:rFonts w:ascii="Arial" w:hAnsi="Arial"/>
          <w:b/>
        </w:rPr>
      </w:pPr>
    </w:p>
    <w:p w14:paraId="39E81C32" w14:textId="77777777" w:rsidR="00637438" w:rsidRDefault="00637438" w:rsidP="00DE0168">
      <w:pPr>
        <w:rPr>
          <w:rFonts w:ascii="Arial" w:hAnsi="Arial"/>
          <w:b/>
        </w:rPr>
      </w:pPr>
    </w:p>
    <w:p w14:paraId="2E59ACD0" w14:textId="77777777" w:rsidR="00637438" w:rsidRDefault="00637438" w:rsidP="00DE0168">
      <w:pPr>
        <w:rPr>
          <w:rFonts w:ascii="Arial" w:hAnsi="Arial"/>
          <w:b/>
        </w:rPr>
      </w:pPr>
    </w:p>
    <w:p w14:paraId="6D1FB667" w14:textId="77777777" w:rsidR="00637438" w:rsidRDefault="00637438" w:rsidP="00DE0168">
      <w:pPr>
        <w:rPr>
          <w:rFonts w:ascii="Arial" w:hAnsi="Arial"/>
          <w:b/>
        </w:rPr>
      </w:pPr>
    </w:p>
    <w:p w14:paraId="09855492" w14:textId="77777777" w:rsidR="00637438" w:rsidRDefault="00637438" w:rsidP="00DE0168">
      <w:pPr>
        <w:rPr>
          <w:rFonts w:ascii="Arial" w:hAnsi="Arial"/>
          <w:b/>
        </w:rPr>
      </w:pPr>
    </w:p>
    <w:p w14:paraId="2DC88CB6" w14:textId="77777777" w:rsidR="00637438" w:rsidRDefault="00637438" w:rsidP="00DE0168">
      <w:pPr>
        <w:rPr>
          <w:rFonts w:ascii="Arial" w:hAnsi="Arial"/>
          <w:b/>
        </w:rPr>
      </w:pPr>
    </w:p>
    <w:p w14:paraId="62A6BDE2" w14:textId="77777777" w:rsidR="00637438" w:rsidRDefault="00637438" w:rsidP="00DE0168">
      <w:pPr>
        <w:rPr>
          <w:rFonts w:ascii="Arial" w:hAnsi="Arial"/>
          <w:b/>
        </w:rPr>
      </w:pPr>
    </w:p>
    <w:p w14:paraId="7C9B9CA7" w14:textId="77777777" w:rsidR="00637438" w:rsidRDefault="00637438" w:rsidP="00DE0168">
      <w:pPr>
        <w:rPr>
          <w:rFonts w:ascii="Arial" w:hAnsi="Arial"/>
          <w:b/>
        </w:rPr>
      </w:pPr>
    </w:p>
    <w:p w14:paraId="381993BF" w14:textId="77777777" w:rsidR="00637438" w:rsidRDefault="00637438" w:rsidP="00DE0168">
      <w:pPr>
        <w:rPr>
          <w:rFonts w:ascii="Arial" w:hAnsi="Arial"/>
          <w:b/>
        </w:rPr>
      </w:pPr>
    </w:p>
    <w:p w14:paraId="3ACC2D59" w14:textId="77777777" w:rsidR="00637438" w:rsidRDefault="00637438" w:rsidP="00DE0168">
      <w:pPr>
        <w:rPr>
          <w:rFonts w:ascii="Arial" w:hAnsi="Arial"/>
          <w:b/>
        </w:rPr>
      </w:pPr>
    </w:p>
    <w:p w14:paraId="50143C1B" w14:textId="77777777" w:rsidR="00637438" w:rsidRDefault="00637438" w:rsidP="00DE0168">
      <w:pPr>
        <w:rPr>
          <w:rFonts w:ascii="Arial" w:hAnsi="Arial"/>
          <w:b/>
        </w:rPr>
      </w:pPr>
    </w:p>
    <w:p w14:paraId="6738A306" w14:textId="62EA9E85" w:rsidR="00DE0168" w:rsidRDefault="00DE0168" w:rsidP="00DE0168">
      <w:pPr>
        <w:rPr>
          <w:rFonts w:ascii="Arial" w:hAnsi="Arial"/>
          <w:b/>
        </w:rPr>
      </w:pPr>
      <w:r w:rsidRPr="00AA39A8">
        <w:rPr>
          <w:rFonts w:ascii="Arial" w:hAnsi="Arial"/>
          <w:b/>
        </w:rPr>
        <w:lastRenderedPageBreak/>
        <w:t xml:space="preserve">Supplementary Table </w:t>
      </w:r>
      <w:r w:rsidR="009A13B3">
        <w:rPr>
          <w:rFonts w:ascii="Arial" w:hAnsi="Arial"/>
          <w:b/>
        </w:rPr>
        <w:t>5</w:t>
      </w:r>
      <w:r w:rsidRPr="00AA39A8">
        <w:rPr>
          <w:rFonts w:ascii="Arial" w:hAnsi="Arial"/>
          <w:b/>
        </w:rPr>
        <w:t xml:space="preserve">: </w:t>
      </w:r>
      <w:r>
        <w:rPr>
          <w:rFonts w:ascii="Arial" w:hAnsi="Arial"/>
          <w:b/>
        </w:rPr>
        <w:t>C</w:t>
      </w:r>
      <w:r w:rsidRPr="009165B0">
        <w:rPr>
          <w:rFonts w:ascii="Arial" w:hAnsi="Arial"/>
          <w:b/>
        </w:rPr>
        <w:t>omparisons for T8 and T16 samples relative to T0 separately</w:t>
      </w:r>
      <w:r>
        <w:rPr>
          <w:rFonts w:ascii="Arial" w:hAnsi="Arial"/>
          <w:b/>
        </w:rPr>
        <w:t xml:space="preserve"> for circular screen</w:t>
      </w:r>
    </w:p>
    <w:p w14:paraId="02D30BB4" w14:textId="77777777" w:rsidR="00DE0168" w:rsidRPr="00AA39A8" w:rsidRDefault="00DE0168" w:rsidP="00DE0168">
      <w:pPr>
        <w:rPr>
          <w:rFonts w:ascii="Arial" w:hAnsi="Arial"/>
          <w:b/>
        </w:rPr>
      </w:pPr>
    </w:p>
    <w:tbl>
      <w:tblPr>
        <w:tblW w:w="4810" w:type="dxa"/>
        <w:tblInd w:w="2280" w:type="dxa"/>
        <w:tblBorders>
          <w:top w:val="single" w:sz="4" w:space="0" w:color="00000A"/>
          <w:left w:val="nil"/>
          <w:bottom w:val="single" w:sz="4" w:space="0" w:color="00000A"/>
          <w:right w:val="nil"/>
          <w:insideH w:val="single" w:sz="4" w:space="0" w:color="00000A"/>
          <w:insideV w:val="nil"/>
        </w:tblBorders>
        <w:tblLook w:val="04A0" w:firstRow="1" w:lastRow="0" w:firstColumn="1" w:lastColumn="0" w:noHBand="0" w:noVBand="1"/>
      </w:tblPr>
      <w:tblGrid>
        <w:gridCol w:w="1691"/>
        <w:gridCol w:w="1985"/>
        <w:gridCol w:w="1134"/>
      </w:tblGrid>
      <w:tr w:rsidR="00DE0168" w:rsidRPr="00AA39A8" w14:paraId="53EDA6EB" w14:textId="77777777" w:rsidTr="00205BAB">
        <w:trPr>
          <w:trHeight w:val="297"/>
        </w:trPr>
        <w:tc>
          <w:tcPr>
            <w:tcW w:w="1691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7574A8CB" w14:textId="77777777" w:rsidR="00DE0168" w:rsidRPr="00AA39A8" w:rsidRDefault="00DE0168" w:rsidP="00205BAB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ell line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77C5AA1" w14:textId="77777777" w:rsidR="00DE0168" w:rsidRPr="00AA39A8" w:rsidRDefault="00DE0168" w:rsidP="00205BAB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rrelation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8AD85AB" w14:textId="77777777" w:rsidR="00DE0168" w:rsidRPr="00AA39A8" w:rsidRDefault="00DE0168" w:rsidP="00205BAB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  <w:b/>
              </w:rPr>
            </w:pPr>
            <w:r w:rsidRPr="00AA39A8">
              <w:rPr>
                <w:rFonts w:ascii="Arial" w:hAnsi="Arial" w:cs="Arial"/>
                <w:b/>
              </w:rPr>
              <w:t>p-value</w:t>
            </w:r>
          </w:p>
        </w:tc>
      </w:tr>
      <w:tr w:rsidR="00DE0168" w:rsidRPr="00AA39A8" w14:paraId="47AB530C" w14:textId="77777777" w:rsidTr="00205BAB">
        <w:trPr>
          <w:trHeight w:val="519"/>
        </w:trPr>
        <w:tc>
          <w:tcPr>
            <w:tcW w:w="1691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F296F3E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549</w:t>
            </w:r>
          </w:p>
        </w:tc>
        <w:tc>
          <w:tcPr>
            <w:tcW w:w="1985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39D909D" w14:textId="77777777" w:rsidR="00DE0168" w:rsidRPr="00AA39A8" w:rsidRDefault="00DE0168" w:rsidP="00205BAB">
            <w:pPr>
              <w:tabs>
                <w:tab w:val="left" w:pos="2490"/>
                <w:tab w:val="center" w:pos="3152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7</w:t>
            </w:r>
          </w:p>
        </w:tc>
        <w:tc>
          <w:tcPr>
            <w:tcW w:w="1134" w:type="dxa"/>
            <w:tcBorders>
              <w:top w:val="single" w:sz="4" w:space="0" w:color="00000A"/>
              <w:left w:val="nil"/>
              <w:bottom w:val="nil"/>
              <w:right w:val="nil"/>
            </w:tcBorders>
            <w:shd w:val="clear" w:color="auto" w:fill="FFFFFF"/>
          </w:tcPr>
          <w:p w14:paraId="5EC1B0DF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E0168" w:rsidRPr="00AA39A8" w14:paraId="6CD13461" w14:textId="77777777" w:rsidTr="00205BAB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9DCCC0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C4AFFA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9FD592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E0168" w:rsidRPr="00AA39A8" w14:paraId="039D1BF2" w14:textId="77777777" w:rsidTr="00205BAB">
        <w:trPr>
          <w:trHeight w:val="585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D34E1F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CF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68CFDB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FAE12C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E0168" w:rsidRPr="00AA39A8" w14:paraId="570A6CF9" w14:textId="77777777" w:rsidTr="00205BAB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45C6EA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CT1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ECDB18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9E0A9F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E0168" w:rsidRPr="00AA39A8" w14:paraId="2F9C5A46" w14:textId="77777777" w:rsidTr="00205BAB">
        <w:trPr>
          <w:trHeight w:val="519"/>
        </w:trPr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0365FF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TC13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6CC3CD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6A052FB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  <w:tr w:rsidR="00DE0168" w:rsidRPr="00AA39A8" w14:paraId="4A8A51F3" w14:textId="77777777" w:rsidTr="00205BAB">
        <w:trPr>
          <w:trHeight w:val="515"/>
        </w:trPr>
        <w:tc>
          <w:tcPr>
            <w:tcW w:w="1691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1C400945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eL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5FB06DBD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A"/>
              <w:right w:val="nil"/>
            </w:tcBorders>
            <w:shd w:val="clear" w:color="auto" w:fill="FFFFFF"/>
          </w:tcPr>
          <w:p w14:paraId="0E6EC50E" w14:textId="77777777" w:rsidR="00DE0168" w:rsidRPr="00AA39A8" w:rsidRDefault="00DE0168" w:rsidP="00205BAB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 0.001</w:t>
            </w:r>
          </w:p>
        </w:tc>
      </w:tr>
    </w:tbl>
    <w:p w14:paraId="1FB67D56" w14:textId="77777777" w:rsidR="006146B7" w:rsidRDefault="006146B7"/>
    <w:sectPr w:rsidR="006146B7" w:rsidSect="003A62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1B5E"/>
    <w:rsid w:val="000339CD"/>
    <w:rsid w:val="00034D5D"/>
    <w:rsid w:val="00041B5E"/>
    <w:rsid w:val="00043B9E"/>
    <w:rsid w:val="00045D25"/>
    <w:rsid w:val="00050619"/>
    <w:rsid w:val="00065985"/>
    <w:rsid w:val="000768B2"/>
    <w:rsid w:val="00080E47"/>
    <w:rsid w:val="00095F4C"/>
    <w:rsid w:val="0009719B"/>
    <w:rsid w:val="0009749C"/>
    <w:rsid w:val="000978BC"/>
    <w:rsid w:val="000A3CB7"/>
    <w:rsid w:val="000A4173"/>
    <w:rsid w:val="000B0A53"/>
    <w:rsid w:val="000B5875"/>
    <w:rsid w:val="000C2F75"/>
    <w:rsid w:val="000C529F"/>
    <w:rsid w:val="000D1F89"/>
    <w:rsid w:val="000D774C"/>
    <w:rsid w:val="000E0CBD"/>
    <w:rsid w:val="00105735"/>
    <w:rsid w:val="00105F2B"/>
    <w:rsid w:val="00123093"/>
    <w:rsid w:val="00127F92"/>
    <w:rsid w:val="00143AF6"/>
    <w:rsid w:val="00151F78"/>
    <w:rsid w:val="00153A50"/>
    <w:rsid w:val="00163F92"/>
    <w:rsid w:val="0016630B"/>
    <w:rsid w:val="001667F2"/>
    <w:rsid w:val="0017166C"/>
    <w:rsid w:val="00190E03"/>
    <w:rsid w:val="00197211"/>
    <w:rsid w:val="001A601F"/>
    <w:rsid w:val="001C7496"/>
    <w:rsid w:val="001D64C1"/>
    <w:rsid w:val="001E178B"/>
    <w:rsid w:val="00215FAA"/>
    <w:rsid w:val="002161BD"/>
    <w:rsid w:val="00217E59"/>
    <w:rsid w:val="00243DFD"/>
    <w:rsid w:val="002454D4"/>
    <w:rsid w:val="00262F26"/>
    <w:rsid w:val="00277BAC"/>
    <w:rsid w:val="0028568E"/>
    <w:rsid w:val="002909BC"/>
    <w:rsid w:val="002917C9"/>
    <w:rsid w:val="00297022"/>
    <w:rsid w:val="002D0C31"/>
    <w:rsid w:val="002E5968"/>
    <w:rsid w:val="002F647F"/>
    <w:rsid w:val="0032168C"/>
    <w:rsid w:val="00325A0E"/>
    <w:rsid w:val="00337E1F"/>
    <w:rsid w:val="003538F3"/>
    <w:rsid w:val="00390243"/>
    <w:rsid w:val="00396821"/>
    <w:rsid w:val="003A4CCA"/>
    <w:rsid w:val="003A624E"/>
    <w:rsid w:val="003B162A"/>
    <w:rsid w:val="003C2C60"/>
    <w:rsid w:val="003C5E68"/>
    <w:rsid w:val="003D00C2"/>
    <w:rsid w:val="004158BC"/>
    <w:rsid w:val="0043241F"/>
    <w:rsid w:val="00435BE2"/>
    <w:rsid w:val="00457698"/>
    <w:rsid w:val="00487CD3"/>
    <w:rsid w:val="00493BF2"/>
    <w:rsid w:val="004A30ED"/>
    <w:rsid w:val="004A4462"/>
    <w:rsid w:val="004A4E0E"/>
    <w:rsid w:val="004C434E"/>
    <w:rsid w:val="004E1BF6"/>
    <w:rsid w:val="00515BBA"/>
    <w:rsid w:val="00533CEB"/>
    <w:rsid w:val="00537913"/>
    <w:rsid w:val="00545FB3"/>
    <w:rsid w:val="00551D3E"/>
    <w:rsid w:val="00553238"/>
    <w:rsid w:val="00555690"/>
    <w:rsid w:val="00560279"/>
    <w:rsid w:val="00566C36"/>
    <w:rsid w:val="00575422"/>
    <w:rsid w:val="0058348F"/>
    <w:rsid w:val="005B099F"/>
    <w:rsid w:val="005B2AC1"/>
    <w:rsid w:val="005C1595"/>
    <w:rsid w:val="005C2047"/>
    <w:rsid w:val="005D45F9"/>
    <w:rsid w:val="005E00F9"/>
    <w:rsid w:val="005E2D92"/>
    <w:rsid w:val="006146B7"/>
    <w:rsid w:val="00637438"/>
    <w:rsid w:val="006509D6"/>
    <w:rsid w:val="00651DBA"/>
    <w:rsid w:val="006559F8"/>
    <w:rsid w:val="006A28B5"/>
    <w:rsid w:val="006B456D"/>
    <w:rsid w:val="006D0E1A"/>
    <w:rsid w:val="00701869"/>
    <w:rsid w:val="0070564F"/>
    <w:rsid w:val="00712D6B"/>
    <w:rsid w:val="0072162E"/>
    <w:rsid w:val="0072235D"/>
    <w:rsid w:val="00723B95"/>
    <w:rsid w:val="00735421"/>
    <w:rsid w:val="00735A18"/>
    <w:rsid w:val="00751378"/>
    <w:rsid w:val="00772B5B"/>
    <w:rsid w:val="00776AFC"/>
    <w:rsid w:val="007A6D5D"/>
    <w:rsid w:val="007A7DBD"/>
    <w:rsid w:val="007C0A9B"/>
    <w:rsid w:val="007C4529"/>
    <w:rsid w:val="007C6AD3"/>
    <w:rsid w:val="007D519B"/>
    <w:rsid w:val="00801D83"/>
    <w:rsid w:val="008171E7"/>
    <w:rsid w:val="00842625"/>
    <w:rsid w:val="008440E2"/>
    <w:rsid w:val="008823B8"/>
    <w:rsid w:val="008918E5"/>
    <w:rsid w:val="008A78FF"/>
    <w:rsid w:val="008B02E1"/>
    <w:rsid w:val="008C1927"/>
    <w:rsid w:val="008C497B"/>
    <w:rsid w:val="008D42A0"/>
    <w:rsid w:val="008D55C6"/>
    <w:rsid w:val="008E47DD"/>
    <w:rsid w:val="008F36C7"/>
    <w:rsid w:val="009118A4"/>
    <w:rsid w:val="009165B0"/>
    <w:rsid w:val="00916BBF"/>
    <w:rsid w:val="00925626"/>
    <w:rsid w:val="00926DDD"/>
    <w:rsid w:val="009415EB"/>
    <w:rsid w:val="009608BA"/>
    <w:rsid w:val="009761D3"/>
    <w:rsid w:val="0097764A"/>
    <w:rsid w:val="00982C1A"/>
    <w:rsid w:val="009851FC"/>
    <w:rsid w:val="00993CAA"/>
    <w:rsid w:val="009A13B3"/>
    <w:rsid w:val="009A2157"/>
    <w:rsid w:val="009A2367"/>
    <w:rsid w:val="009B615D"/>
    <w:rsid w:val="009E5723"/>
    <w:rsid w:val="009E6B89"/>
    <w:rsid w:val="00A01EA4"/>
    <w:rsid w:val="00A20339"/>
    <w:rsid w:val="00A23816"/>
    <w:rsid w:val="00A324EC"/>
    <w:rsid w:val="00A455AB"/>
    <w:rsid w:val="00A54DD9"/>
    <w:rsid w:val="00A74F06"/>
    <w:rsid w:val="00A76749"/>
    <w:rsid w:val="00A80DA3"/>
    <w:rsid w:val="00A977C2"/>
    <w:rsid w:val="00AB5502"/>
    <w:rsid w:val="00AC322B"/>
    <w:rsid w:val="00AC7629"/>
    <w:rsid w:val="00AC7FC4"/>
    <w:rsid w:val="00AD09B6"/>
    <w:rsid w:val="00AD0CFC"/>
    <w:rsid w:val="00B11957"/>
    <w:rsid w:val="00B13466"/>
    <w:rsid w:val="00B25311"/>
    <w:rsid w:val="00B26A72"/>
    <w:rsid w:val="00B34B1E"/>
    <w:rsid w:val="00B35D6D"/>
    <w:rsid w:val="00B4195C"/>
    <w:rsid w:val="00B43FA0"/>
    <w:rsid w:val="00B45557"/>
    <w:rsid w:val="00B47AD0"/>
    <w:rsid w:val="00B66DA3"/>
    <w:rsid w:val="00B66DF2"/>
    <w:rsid w:val="00B70B59"/>
    <w:rsid w:val="00B90665"/>
    <w:rsid w:val="00B93A5E"/>
    <w:rsid w:val="00B93D9E"/>
    <w:rsid w:val="00BA130B"/>
    <w:rsid w:val="00BA197C"/>
    <w:rsid w:val="00BB28CA"/>
    <w:rsid w:val="00BC3859"/>
    <w:rsid w:val="00BD7C94"/>
    <w:rsid w:val="00BE2205"/>
    <w:rsid w:val="00BE7B76"/>
    <w:rsid w:val="00C3792B"/>
    <w:rsid w:val="00C67A47"/>
    <w:rsid w:val="00C82240"/>
    <w:rsid w:val="00C84EA6"/>
    <w:rsid w:val="00C85FA9"/>
    <w:rsid w:val="00C9769C"/>
    <w:rsid w:val="00CB58E2"/>
    <w:rsid w:val="00CB6C63"/>
    <w:rsid w:val="00CC2099"/>
    <w:rsid w:val="00CE111E"/>
    <w:rsid w:val="00CE58B7"/>
    <w:rsid w:val="00CE6C90"/>
    <w:rsid w:val="00CF24CF"/>
    <w:rsid w:val="00CF257B"/>
    <w:rsid w:val="00D12845"/>
    <w:rsid w:val="00D1373D"/>
    <w:rsid w:val="00D165F6"/>
    <w:rsid w:val="00D17292"/>
    <w:rsid w:val="00D4529A"/>
    <w:rsid w:val="00D56E06"/>
    <w:rsid w:val="00D7567F"/>
    <w:rsid w:val="00D931B2"/>
    <w:rsid w:val="00DA25A6"/>
    <w:rsid w:val="00DC26BE"/>
    <w:rsid w:val="00DC5D42"/>
    <w:rsid w:val="00DE0168"/>
    <w:rsid w:val="00E454C6"/>
    <w:rsid w:val="00E51834"/>
    <w:rsid w:val="00E5187C"/>
    <w:rsid w:val="00E6670A"/>
    <w:rsid w:val="00E74881"/>
    <w:rsid w:val="00EA341D"/>
    <w:rsid w:val="00EB1E43"/>
    <w:rsid w:val="00EB2ECA"/>
    <w:rsid w:val="00EC3581"/>
    <w:rsid w:val="00EC4E73"/>
    <w:rsid w:val="00ED0EFD"/>
    <w:rsid w:val="00ED1056"/>
    <w:rsid w:val="00EE61C0"/>
    <w:rsid w:val="00EE74DD"/>
    <w:rsid w:val="00F00671"/>
    <w:rsid w:val="00F277FD"/>
    <w:rsid w:val="00F34195"/>
    <w:rsid w:val="00F43201"/>
    <w:rsid w:val="00F43F39"/>
    <w:rsid w:val="00F55F20"/>
    <w:rsid w:val="00F748DC"/>
    <w:rsid w:val="00F846FF"/>
    <w:rsid w:val="00FA2906"/>
    <w:rsid w:val="00FA4B55"/>
    <w:rsid w:val="00FD68A5"/>
    <w:rsid w:val="00FD7229"/>
    <w:rsid w:val="00FE1D75"/>
    <w:rsid w:val="00FE48D8"/>
    <w:rsid w:val="00FE60FE"/>
    <w:rsid w:val="00FF5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003A48"/>
  <w15:chartTrackingRefBased/>
  <w15:docId w15:val="{F8D589AC-28DA-404C-8EF3-B594BB8D35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CA" w:eastAsia="ko-KR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7674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A76749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85237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21</Words>
  <Characters>126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Her</dc:creator>
  <cp:keywords/>
  <dc:description/>
  <cp:lastModifiedBy>Peter Her</cp:lastModifiedBy>
  <cp:revision>2</cp:revision>
  <dcterms:created xsi:type="dcterms:W3CDTF">2025-02-21T07:27:00Z</dcterms:created>
  <dcterms:modified xsi:type="dcterms:W3CDTF">2025-02-21T07:27:00Z</dcterms:modified>
</cp:coreProperties>
</file>